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What is it about cancer that worries people?  A population-based survey of adults in England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By Philippa J Murphy, Laura A.V Marlow, Jo Waller, and Charlotte Vrinten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Online Supplement 2. 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/>
        <w:t>Specific cancer worry items, factor loadings, and Cronbach’s alpha for each sub scale</w:t>
      </w:r>
    </w:p>
    <w:tbl>
      <w:tblPr>
        <w:tblW w:w="11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7"/>
        <w:gridCol w:w="1633"/>
        <w:gridCol w:w="1634"/>
      </w:tblGrid>
      <w:tr>
        <w:trPr/>
        <w:tc>
          <w:tcPr>
            <w:tcW w:w="8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If you were diagnosed with cancer, would you worry that…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Factor 1</w:t>
            </w:r>
            <w:r>
              <w:rPr>
                <w:rFonts w:cs="Cambria" w:ascii="Cambria" w:hAnsi="Cambria"/>
                <w:b/>
                <w:vertAlign w:val="superscript"/>
              </w:rPr>
              <w:t>*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Factor 2</w:t>
            </w:r>
            <w:r>
              <w:rPr>
                <w:rFonts w:cs="Cambria" w:ascii="Cambria" w:hAnsi="Cambria"/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86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Worries about the emotional and physical consequences (factor 1)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6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1 …you would require surgery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87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001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2 …it would upset you emotionally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28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067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3 …you would require chemotherapy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906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.102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4 …you would require radiation treatment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860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.054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5 …it would make you feel that you don’t have control over your life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541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320</w:t>
            </w:r>
          </w:p>
        </w:tc>
      </w:tr>
      <w:tr>
        <w:trPr>
          <w:trHeight w:val="462" w:hRule="atLeast"/>
        </w:trPr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6 …it would threaten your life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61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047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Worries about the social consequences (factor 2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7 …it would make you feel less of a man or a woman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.104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887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8 …it would interfere with your sense of sexuality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.019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85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9 …it would threaten your identity (how you see yourself)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096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38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10 …it would hurt your relationships with your friends and family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.023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798</w:t>
            </w:r>
          </w:p>
        </w:tc>
      </w:tr>
      <w:tr>
        <w:trPr/>
        <w:tc>
          <w:tcPr>
            <w:tcW w:w="86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11 …it would cause financial problems for you?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282</w:t>
            </w:r>
          </w:p>
        </w:tc>
        <w:tc>
          <w:tcPr>
            <w:tcW w:w="16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473</w:t>
            </w:r>
          </w:p>
        </w:tc>
      </w:tr>
      <w:tr>
        <w:trPr>
          <w:trHeight w:val="508" w:hRule="atLeast"/>
        </w:trPr>
        <w:tc>
          <w:tcPr>
            <w:tcW w:w="86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cs="Cambria" w:ascii="Cambria" w:hAnsi="Cambria"/>
              </w:rPr>
              <w:t>12 …it would keep you from fulfilling important roles (in your home or at your job)?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.375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.423</w:t>
            </w:r>
          </w:p>
        </w:tc>
      </w:tr>
      <w:tr>
        <w:trPr/>
        <w:tc>
          <w:tcPr>
            <w:tcW w:w="8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Cronbach’s alpha for each sub scal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88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85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*Bold numbers indicate the strongest factor loading and the sub-scale on which this item was retain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5:17:00Z</dcterms:created>
  <dc:creator>rmjdcvr</dc:creator>
  <dc:description/>
  <cp:keywords/>
  <dc:language>en-US</dc:language>
  <cp:lastModifiedBy>Charlotte Vrinten</cp:lastModifiedBy>
  <dcterms:modified xsi:type="dcterms:W3CDTF">2017-01-26T15:17:00Z</dcterms:modified>
  <cp:revision>2</cp:revision>
  <dc:subject/>
  <dc:title/>
</cp:coreProperties>
</file>